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0EB2" w:rsidRDefault="00810EB2" w:rsidP="00810EB2">
      <w:pPr>
        <w:spacing w:after="160" w:line="259" w:lineRule="auto"/>
        <w:rPr>
          <w:lang w:val="en-US"/>
        </w:rPr>
      </w:pPr>
    </w:p>
    <w:p w:rsidR="00810EB2" w:rsidRPr="000E5924" w:rsidRDefault="00255AEB" w:rsidP="00810EB2">
      <w:pPr>
        <w:spacing w:line="480" w:lineRule="auto"/>
        <w:rPr>
          <w:lang w:val="en-US"/>
        </w:rPr>
      </w:pPr>
      <w:r>
        <w:rPr>
          <w:b/>
          <w:lang w:val="en-US"/>
        </w:rPr>
        <w:t xml:space="preserve">Suppl. </w:t>
      </w:r>
      <w:r w:rsidR="00810EB2" w:rsidRPr="005422EA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810EB2" w:rsidRPr="005422EA">
        <w:rPr>
          <w:b/>
          <w:lang w:val="en-US"/>
        </w:rPr>
        <w:t xml:space="preserve">1 </w:t>
      </w:r>
      <w:r w:rsidR="00810EB2" w:rsidRPr="005422EA">
        <w:rPr>
          <w:lang w:val="en-US"/>
        </w:rPr>
        <w:t xml:space="preserve">Statistics of the introgression of </w:t>
      </w:r>
      <w:r w:rsidR="00810EB2" w:rsidRPr="005422EA">
        <w:rPr>
          <w:i/>
          <w:lang w:val="en-US"/>
        </w:rPr>
        <w:t>F</w:t>
      </w:r>
      <w:r w:rsidR="00810EB2">
        <w:rPr>
          <w:i/>
          <w:lang w:val="en-US"/>
        </w:rPr>
        <w:t>b</w:t>
      </w:r>
      <w:r w:rsidR="00810EB2" w:rsidRPr="005422EA">
        <w:rPr>
          <w:i/>
          <w:lang w:val="en-US"/>
        </w:rPr>
        <w:t>_E</w:t>
      </w:r>
      <w:r w:rsidR="00810EB2" w:rsidRPr="005422EA">
        <w:rPr>
          <w:lang w:val="en-US"/>
        </w:rPr>
        <w:t xml:space="preserve"> in advanced apple selections</w:t>
      </w:r>
      <w:r w:rsidR="00810EB2">
        <w:rPr>
          <w:lang w:val="en-US"/>
        </w:rPr>
        <w:t>. Genotypes indicated produced apples with seeds (exceptions:</w:t>
      </w:r>
      <w:r w:rsidR="00810EB2" w:rsidRPr="000E5924">
        <w:rPr>
          <w:lang w:val="en-US"/>
        </w:rPr>
        <w:t xml:space="preserve"> Maloni Sally® </w:t>
      </w:r>
      <w:r w:rsidR="00810EB2">
        <w:rPr>
          <w:lang w:val="en-US"/>
        </w:rPr>
        <w:t xml:space="preserve">pollinated with </w:t>
      </w:r>
      <w:r w:rsidR="00810EB2" w:rsidRPr="000E5924">
        <w:rPr>
          <w:lang w:val="en-US"/>
        </w:rPr>
        <w:t>T×E_F1_81</w:t>
      </w:r>
      <w:r w:rsidR="00810EB2">
        <w:rPr>
          <w:lang w:val="en-US"/>
        </w:rPr>
        <w:t xml:space="preserve"> for completeness with regards to Le Roux et al.</w:t>
      </w:r>
      <w:r w:rsidR="006145E6">
        <w:rPr>
          <w:lang w:val="en-US"/>
        </w:rPr>
        <w:t xml:space="preserve"> </w:t>
      </w:r>
      <w:r w:rsidR="00810EB2">
        <w:rPr>
          <w:lang w:val="en-US"/>
        </w:rPr>
        <w:t>2012; BC’1_16 as this seedling was among those with the least percentage of ‘Evereste’ genome, a</w:t>
      </w:r>
      <w:r w:rsidR="006145E6">
        <w:rPr>
          <w:lang w:val="en-US"/>
        </w:rPr>
        <w:t xml:space="preserve">ccording to Le Roux et al. </w:t>
      </w:r>
      <w:r w:rsidR="004C09B5">
        <w:rPr>
          <w:lang w:val="en-US"/>
        </w:rPr>
        <w:t>2012</w:t>
      </w:r>
      <w:r w:rsidR="006145E6">
        <w:rPr>
          <w:lang w:val="en-US"/>
        </w:rPr>
        <w:t>)</w:t>
      </w:r>
    </w:p>
    <w:tbl>
      <w:tblPr>
        <w:tblW w:w="1417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567"/>
        <w:gridCol w:w="1275"/>
        <w:gridCol w:w="2319"/>
        <w:gridCol w:w="1083"/>
        <w:gridCol w:w="1538"/>
        <w:gridCol w:w="1174"/>
        <w:gridCol w:w="1171"/>
        <w:gridCol w:w="795"/>
        <w:gridCol w:w="885"/>
        <w:gridCol w:w="996"/>
        <w:gridCol w:w="671"/>
        <w:gridCol w:w="1134"/>
        <w:gridCol w:w="567"/>
      </w:tblGrid>
      <w:tr w:rsidR="00810EB2" w:rsidRPr="006145E6" w:rsidTr="005711BE">
        <w:trPr>
          <w:trHeight w:val="27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 xml:space="preserve">Year 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Generation</w:t>
            </w:r>
          </w:p>
        </w:tc>
        <w:tc>
          <w:tcPr>
            <w:tcW w:w="23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Cross</w:t>
            </w:r>
          </w:p>
        </w:tc>
        <w:tc>
          <w:tcPr>
            <w:tcW w:w="10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  <w:t>N° of mother trees pollinated</w:t>
            </w:r>
          </w:p>
        </w:tc>
        <w:tc>
          <w:tcPr>
            <w:tcW w:w="15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  <w:t>N° of weeks from sowing to first flowers of GM seedling</w:t>
            </w:r>
          </w:p>
        </w:tc>
        <w:tc>
          <w:tcPr>
            <w:tcW w:w="11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N° of pollinated flowers</w:t>
            </w:r>
          </w:p>
        </w:tc>
        <w:tc>
          <w:tcPr>
            <w:tcW w:w="11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N° of harvested fruits</w:t>
            </w:r>
          </w:p>
        </w:tc>
        <w:tc>
          <w:tcPr>
            <w:tcW w:w="79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N° of seeds</w:t>
            </w:r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N° of seedlings</w:t>
            </w:r>
          </w:p>
        </w:tc>
        <w:tc>
          <w:tcPr>
            <w:tcW w:w="336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  <w:t>N° of seedlings per group</w:t>
            </w:r>
          </w:p>
        </w:tc>
      </w:tr>
      <w:tr w:rsidR="00810EB2" w:rsidRPr="005422EA" w:rsidTr="005711BE">
        <w:trPr>
          <w:trHeight w:val="780"/>
        </w:trPr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3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1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1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7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8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de-CH"/>
              </w:rPr>
              <w:t>BpMADS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Fb_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 xml:space="preserve">Fb_E + </w:t>
            </w:r>
            <w:r w:rsidRPr="00AA3AC4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de-CH"/>
              </w:rPr>
              <w:t>BpMADS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none of both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009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F1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T1190 × 'Evereste'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n.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3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'Evereste' × T119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n.a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</w:t>
            </w:r>
          </w:p>
        </w:tc>
      </w:tr>
      <w:tr w:rsidR="00810EB2" w:rsidRPr="005422EA" w:rsidTr="005711BE">
        <w:trPr>
          <w:trHeight w:val="270"/>
        </w:trPr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Total 200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8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1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4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1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010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 xml:space="preserve">BC'1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'Topaz' × T×E_F1_7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 xml:space="preserve">'Topaz' × T×E_F1_81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</w:t>
            </w:r>
          </w:p>
        </w:tc>
      </w:tr>
      <w:tr w:rsidR="00810EB2" w:rsidRPr="005422EA" w:rsidTr="005711BE">
        <w:trPr>
          <w:trHeight w:val="315"/>
        </w:trPr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it-CH"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val="it-CH" w:eastAsia="de-CH"/>
              </w:rPr>
              <w:t>Maloni Sally</w:t>
            </w:r>
            <w:r w:rsidRPr="00AA3AC4">
              <w:rPr>
                <w:rFonts w:eastAsia="Times New Roman"/>
                <w:color w:val="000000"/>
                <w:sz w:val="18"/>
                <w:szCs w:val="18"/>
                <w:vertAlign w:val="superscript"/>
                <w:lang w:val="it-CH" w:eastAsia="de-CH"/>
              </w:rPr>
              <w:t xml:space="preserve">® </w:t>
            </w:r>
            <w:r w:rsidRPr="00AA3AC4">
              <w:rPr>
                <w:rFonts w:eastAsia="Times New Roman"/>
                <w:color w:val="000000"/>
                <w:sz w:val="18"/>
                <w:szCs w:val="18"/>
                <w:lang w:val="it-CH" w:eastAsia="de-CH"/>
              </w:rPr>
              <w:t>× T×E_F1_74</w:t>
            </w:r>
            <w:r w:rsidRPr="00AA3AC4">
              <w:rPr>
                <w:rFonts w:eastAsia="Times New Roman"/>
                <w:color w:val="000000"/>
                <w:sz w:val="18"/>
                <w:szCs w:val="18"/>
                <w:vertAlign w:val="superscript"/>
                <w:lang w:val="it-CH" w:eastAsia="de-CH"/>
              </w:rPr>
              <w:t xml:space="preserve">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</w:t>
            </w:r>
          </w:p>
        </w:tc>
      </w:tr>
      <w:tr w:rsidR="00810EB2" w:rsidRPr="005422EA" w:rsidTr="005711BE">
        <w:trPr>
          <w:trHeight w:val="315"/>
        </w:trPr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it-CH"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val="it-CH" w:eastAsia="de-CH"/>
              </w:rPr>
              <w:t>Maloni Sally</w:t>
            </w:r>
            <w:r w:rsidRPr="00AA3AC4">
              <w:rPr>
                <w:rFonts w:eastAsia="Times New Roman"/>
                <w:color w:val="000000"/>
                <w:sz w:val="18"/>
                <w:szCs w:val="18"/>
                <w:vertAlign w:val="superscript"/>
                <w:lang w:val="it-CH" w:eastAsia="de-CH"/>
              </w:rPr>
              <w:t>®</w:t>
            </w:r>
            <w:r w:rsidRPr="00AA3AC4">
              <w:rPr>
                <w:rFonts w:eastAsia="Times New Roman"/>
                <w:color w:val="000000"/>
                <w:sz w:val="18"/>
                <w:szCs w:val="18"/>
                <w:lang w:val="it-CH" w:eastAsia="de-CH"/>
              </w:rPr>
              <w:t xml:space="preserve"> × T×E_F1_81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sz w:val="18"/>
                <w:szCs w:val="18"/>
                <w:lang w:eastAsia="de-CH"/>
              </w:rPr>
              <w:t>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3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 xml:space="preserve">E×T_F1_5 × 'Milwa'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</w:t>
            </w:r>
          </w:p>
        </w:tc>
      </w:tr>
      <w:tr w:rsidR="00810EB2" w:rsidRPr="005422EA" w:rsidTr="005711BE">
        <w:trPr>
          <w:trHeight w:val="270"/>
        </w:trPr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Total 201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4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3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4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01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 xml:space="preserve">BC'2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 xml:space="preserve">BC'1_7 × 'Royal Gala'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≤ 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2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C'1_16 × 'Royal Gala'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≤ 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C'1_19 × 'Royal Gala'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≤ 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C'1_21 × 'Royal Gala'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≤ 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 xml:space="preserve">BC'1_74 × 'Royal Gala'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≤ 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 xml:space="preserve">BC'1_75 × 'Royal Gala'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≤ 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 xml:space="preserve">BC'1_81 × 'Royal Gala'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≤ 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C'1_85 × 'Royal Gala'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≤ 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</w:tr>
      <w:tr w:rsidR="00810EB2" w:rsidRPr="005422EA" w:rsidTr="005711BE">
        <w:trPr>
          <w:trHeight w:val="270"/>
        </w:trPr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C'1_96 × 'Royal Gala'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≤ 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</w:tr>
      <w:tr w:rsidR="00810EB2" w:rsidRPr="005422EA" w:rsidTr="005711BE">
        <w:trPr>
          <w:trHeight w:val="448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Total 201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&gt;27</w:t>
            </w:r>
            <w:r w:rsidRPr="00AA3AC4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de-CH"/>
              </w:rPr>
              <w:t>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9</w:t>
            </w:r>
          </w:p>
        </w:tc>
      </w:tr>
      <w:tr w:rsidR="00810EB2" w:rsidRPr="005422EA" w:rsidTr="005711BE">
        <w:trPr>
          <w:trHeight w:val="270"/>
        </w:trPr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lastRenderedPageBreak/>
              <w:t>2012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 xml:space="preserve">BC'2_2012 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C'1_16 x 'Royal Gala'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n.a</w:t>
            </w:r>
            <w:r w:rsidRPr="00AA3AC4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de-CH"/>
              </w:rPr>
              <w:t>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1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1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9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9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3</w:t>
            </w:r>
          </w:p>
        </w:tc>
      </w:tr>
      <w:tr w:rsidR="00810EB2" w:rsidRPr="005422EA" w:rsidTr="005711BE">
        <w:trPr>
          <w:trHeight w:val="270"/>
        </w:trPr>
        <w:tc>
          <w:tcPr>
            <w:tcW w:w="567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C'1_16 x 'Granny Smith'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n.a</w:t>
            </w:r>
            <w:r w:rsidRPr="00AA3AC4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de-CH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</w:t>
            </w:r>
          </w:p>
        </w:tc>
      </w:tr>
      <w:tr w:rsidR="00810EB2" w:rsidRPr="005422EA" w:rsidTr="005711BE">
        <w:trPr>
          <w:trHeight w:val="270"/>
        </w:trPr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Total 201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2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9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C'3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C'2_2 x 'Granny Smith'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922A69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922A69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922A69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C'2_19 x 'Granny Smith'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C'2_20 x 'Granny Smith'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C'2_21 x 'Granny Smith'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C'2_32 x 'Granny Smith'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C'2_45 x 'Granny Smith'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C'2_48 x 'Granny Smith'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C'2_59 x 'Granny Smith'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C'2_62 x 'Granny Smith'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C'2_63 x 'Granny Smith'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C'2_64 x 'Granny Smith'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5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6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C'2_65 x 'Granny Smith'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</w:t>
            </w:r>
          </w:p>
        </w:tc>
      </w:tr>
      <w:tr w:rsidR="00810EB2" w:rsidRPr="005422EA" w:rsidTr="005711BE">
        <w:trPr>
          <w:trHeight w:val="27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Total 2012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2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34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5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11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5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6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7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014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C'3_2014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C'2_16_2012 x Modi</w:t>
            </w:r>
            <w:r w:rsidRPr="00574A9B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CH"/>
              </w:rPr>
              <w:t>®</w:t>
            </w:r>
          </w:p>
        </w:tc>
        <w:tc>
          <w:tcPr>
            <w:tcW w:w="10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5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3</w:t>
            </w:r>
            <w:r w:rsidRPr="00AA3AC4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de-CH"/>
              </w:rPr>
              <w:t>2</w:t>
            </w:r>
          </w:p>
        </w:tc>
        <w:tc>
          <w:tcPr>
            <w:tcW w:w="11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 xml:space="preserve">BC'2_16_2012 x </w:t>
            </w: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Kanzi</w:t>
            </w:r>
            <w:r w:rsidRPr="00574A9B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CH"/>
              </w:rPr>
              <w:t>®</w:t>
            </w: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1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</w:t>
            </w:r>
          </w:p>
        </w:tc>
      </w:tr>
      <w:tr w:rsidR="00810EB2" w:rsidRPr="005422EA" w:rsidTr="005711BE">
        <w:trPr>
          <w:trHeight w:val="285"/>
        </w:trPr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 xml:space="preserve">BC'2_22_2012 x </w:t>
            </w: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Modi</w:t>
            </w:r>
            <w:r w:rsidRPr="00574A9B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CH"/>
              </w:rPr>
              <w:t>®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0</w:t>
            </w:r>
            <w:r w:rsidRPr="00AA3AC4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de-CH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C'2_43_2012 x 'Fuji'</w:t>
            </w:r>
          </w:p>
        </w:tc>
        <w:tc>
          <w:tcPr>
            <w:tcW w:w="10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5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9</w:t>
            </w:r>
            <w:r w:rsidRPr="00AA3AC4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de-CH"/>
              </w:rPr>
              <w:t>3</w:t>
            </w:r>
          </w:p>
        </w:tc>
        <w:tc>
          <w:tcPr>
            <w:tcW w:w="11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 xml:space="preserve">BC'2_43_2012 x </w:t>
            </w: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Modi</w:t>
            </w:r>
            <w:r w:rsidRPr="00574A9B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CH"/>
              </w:rPr>
              <w:t>®</w:t>
            </w: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1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-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C'2_43_2012 x 'Ladina'</w:t>
            </w: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1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 xml:space="preserve">BC'2_43_2012 x </w:t>
            </w: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Kanzi</w:t>
            </w:r>
            <w:r w:rsidRPr="00574A9B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CH"/>
              </w:rPr>
              <w:t>®</w:t>
            </w: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1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-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C'2_82_2012 x Modi</w:t>
            </w:r>
            <w:r w:rsidRPr="00574A9B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CH"/>
              </w:rPr>
              <w:t>®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7</w:t>
            </w:r>
            <w:r w:rsidRPr="00AA3AC4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de-CH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-</w:t>
            </w:r>
          </w:p>
        </w:tc>
      </w:tr>
      <w:tr w:rsidR="00810EB2" w:rsidRPr="005422EA" w:rsidTr="005711BE">
        <w:trPr>
          <w:trHeight w:val="270"/>
        </w:trPr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Total 20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5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C'4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C'3_5 x Modi</w:t>
            </w:r>
            <w:r w:rsidRPr="00574A9B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CH"/>
              </w:rPr>
              <w:t>®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5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4</w:t>
            </w:r>
            <w:r w:rsidRPr="00AA3AC4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de-CH"/>
              </w:rPr>
              <w:t>2</w:t>
            </w:r>
          </w:p>
        </w:tc>
        <w:tc>
          <w:tcPr>
            <w:tcW w:w="11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3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1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C'3_21 x 'Ladina'</w:t>
            </w:r>
          </w:p>
        </w:tc>
        <w:tc>
          <w:tcPr>
            <w:tcW w:w="10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5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2</w:t>
            </w:r>
            <w:r w:rsidRPr="00AA3AC4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de-CH"/>
              </w:rPr>
              <w:t>2</w:t>
            </w:r>
          </w:p>
        </w:tc>
        <w:tc>
          <w:tcPr>
            <w:tcW w:w="11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 xml:space="preserve">BC'3_21 x </w:t>
            </w: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Kanzi</w:t>
            </w:r>
            <w:r w:rsidRPr="00574A9B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CH"/>
              </w:rPr>
              <w:t>®</w:t>
            </w: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1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C'3_3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9</w:t>
            </w:r>
            <w:r w:rsidRPr="00AA3AC4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de-CH"/>
              </w:rPr>
              <w:t>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C'3_37 x ' Ladina'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6</w:t>
            </w:r>
            <w:r w:rsidRPr="00AA3AC4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de-CH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</w:t>
            </w:r>
          </w:p>
        </w:tc>
      </w:tr>
      <w:tr w:rsidR="00810EB2" w:rsidRPr="005422EA" w:rsidTr="005711BE">
        <w:trPr>
          <w:trHeight w:val="310"/>
        </w:trPr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C'3_39 x Modi</w:t>
            </w:r>
            <w:r w:rsidRPr="00574A9B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CH"/>
              </w:rPr>
              <w:t>®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0</w:t>
            </w:r>
            <w:r w:rsidRPr="00AA3AC4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de-CH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C'3_41 x Modi</w:t>
            </w:r>
            <w:r w:rsidRPr="00574A9B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CH"/>
              </w:rPr>
              <w:t>®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4</w:t>
            </w:r>
            <w:r w:rsidRPr="00AA3AC4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de-CH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 xml:space="preserve">BC'3_46 x </w:t>
            </w: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Kanzi</w:t>
            </w:r>
            <w:r w:rsidRPr="00574A9B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CH"/>
              </w:rPr>
              <w:t>®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9</w:t>
            </w:r>
            <w:r w:rsidRPr="00AA3AC4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de-CH"/>
              </w:rPr>
              <w:t>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9</w:t>
            </w:r>
            <w:r w:rsidRPr="00AA3AC4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de-CH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 xml:space="preserve">BC'3_49 x </w:t>
            </w: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Kanzi</w:t>
            </w:r>
            <w:r w:rsidRPr="00574A9B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CH"/>
              </w:rPr>
              <w:t>®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sz w:val="18"/>
                <w:szCs w:val="18"/>
                <w:lang w:eastAsia="de-CH"/>
              </w:rPr>
              <w:t>30</w:t>
            </w:r>
            <w:r w:rsidRPr="00AA3AC4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de-CH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C'3_50 x 'Fuji'</w:t>
            </w:r>
          </w:p>
        </w:tc>
        <w:tc>
          <w:tcPr>
            <w:tcW w:w="10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5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5</w:t>
            </w:r>
            <w:r w:rsidRPr="00AA3AC4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de-CH"/>
              </w:rPr>
              <w:t>2</w:t>
            </w:r>
          </w:p>
        </w:tc>
        <w:tc>
          <w:tcPr>
            <w:tcW w:w="11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C'3_50 x Modi</w:t>
            </w:r>
            <w:r w:rsidRPr="00574A9B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CH"/>
              </w:rPr>
              <w:t>®</w:t>
            </w: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1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C'3_60 x Modi</w:t>
            </w:r>
            <w:r w:rsidRPr="00574A9B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CH"/>
              </w:rPr>
              <w:t>®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2</w:t>
            </w:r>
            <w:r w:rsidRPr="00AA3AC4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de-CH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C'3_6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</w:t>
            </w:r>
            <w:r w:rsidRPr="00AA3AC4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de-CH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C'3_68 x Kanzi</w:t>
            </w:r>
            <w:r w:rsidRPr="00574A9B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CH"/>
              </w:rPr>
              <w:t>®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0</w:t>
            </w:r>
            <w:r w:rsidRPr="00AA3AC4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de-CH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C'3_69 x Modi</w:t>
            </w:r>
            <w:r w:rsidRPr="00574A9B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CH"/>
              </w:rPr>
              <w:t>®</w:t>
            </w:r>
          </w:p>
        </w:tc>
        <w:tc>
          <w:tcPr>
            <w:tcW w:w="10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5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</w:t>
            </w:r>
            <w:r w:rsidRPr="00AA3AC4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de-CH"/>
              </w:rPr>
              <w:t>2</w:t>
            </w:r>
          </w:p>
        </w:tc>
        <w:tc>
          <w:tcPr>
            <w:tcW w:w="11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C'3_69 x 'Kanzi'</w:t>
            </w: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1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C'3_71 x 'Fuji'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4</w:t>
            </w:r>
            <w:r w:rsidRPr="00AA3AC4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de-CH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C'3_7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9</w:t>
            </w:r>
            <w:r w:rsidRPr="00AA3AC4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de-CH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</w:t>
            </w:r>
          </w:p>
        </w:tc>
      </w:tr>
      <w:tr w:rsidR="00810EB2" w:rsidRPr="005422EA" w:rsidTr="005711BE">
        <w:trPr>
          <w:trHeight w:val="27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Total 201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1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8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1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4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 xml:space="preserve">Grand Total </w:t>
            </w: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br/>
              <w:t>per genera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F1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8</w:t>
            </w:r>
            <w:r w:rsidR="005711B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CH"/>
              </w:rPr>
              <w:t>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1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4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1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 xml:space="preserve">BC'1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9</w:t>
            </w:r>
            <w:r w:rsidR="005711B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CH"/>
              </w:rPr>
              <w:t>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4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3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4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C'2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5</w:t>
            </w:r>
            <w:r w:rsidR="005711B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CH"/>
              </w:rPr>
              <w:t>6,</w:t>
            </w:r>
            <w:r w:rsidR="005711BE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de-CH"/>
              </w:rPr>
              <w:t>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&gt;4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8</w:t>
            </w:r>
          </w:p>
        </w:tc>
      </w:tr>
      <w:tr w:rsidR="00810EB2" w:rsidRPr="005422EA" w:rsidTr="005711BE">
        <w:trPr>
          <w:trHeight w:val="255"/>
        </w:trPr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C'3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7</w:t>
            </w:r>
            <w:r w:rsidR="005711B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CH"/>
              </w:rPr>
              <w:t>6,</w:t>
            </w:r>
            <w:r w:rsidR="005711BE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de-CH"/>
              </w:rPr>
              <w:t>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2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2</w:t>
            </w:r>
          </w:p>
        </w:tc>
      </w:tr>
      <w:tr w:rsidR="00810EB2" w:rsidRPr="005422EA" w:rsidTr="005711BE">
        <w:trPr>
          <w:trHeight w:val="270"/>
        </w:trPr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C'4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-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1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8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1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EB2" w:rsidRPr="00AA3AC4" w:rsidRDefault="00810EB2" w:rsidP="005711BE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4</w:t>
            </w:r>
          </w:p>
        </w:tc>
      </w:tr>
    </w:tbl>
    <w:p w:rsidR="00810EB2" w:rsidRDefault="00810EB2" w:rsidP="00810EB2">
      <w:pPr>
        <w:spacing w:line="480" w:lineRule="auto"/>
        <w:jc w:val="both"/>
        <w:rPr>
          <w:lang w:val="en-US"/>
        </w:rPr>
      </w:pPr>
    </w:p>
    <w:tbl>
      <w:tblPr>
        <w:tblW w:w="10490" w:type="dxa"/>
        <w:tblCellMar>
          <w:left w:w="70" w:type="dxa"/>
          <w:right w:w="70" w:type="dxa"/>
        </w:tblCellMar>
        <w:tblLook w:val="04A0"/>
      </w:tblPr>
      <w:tblGrid>
        <w:gridCol w:w="10490"/>
      </w:tblGrid>
      <w:tr w:rsidR="00810EB2" w:rsidRPr="005F2F51" w:rsidTr="005711BE">
        <w:trPr>
          <w:trHeight w:val="255"/>
        </w:trPr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CH"/>
              </w:rPr>
              <w:t>1</w:t>
            </w:r>
            <w:r w:rsidRPr="00AA3AC4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 xml:space="preserve"> grafted plants, see 2011 data.</w:t>
            </w:r>
          </w:p>
        </w:tc>
      </w:tr>
      <w:tr w:rsidR="00810EB2" w:rsidRPr="005F2F51" w:rsidTr="005711BE">
        <w:trPr>
          <w:trHeight w:val="255"/>
        </w:trPr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AA3AC4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CH"/>
              </w:rPr>
              <w:t>2</w:t>
            </w:r>
            <w:r w:rsidRPr="00AA3AC4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 xml:space="preserve"> data from 2013</w:t>
            </w:r>
          </w:p>
        </w:tc>
      </w:tr>
      <w:tr w:rsidR="00810EB2" w:rsidRPr="006145E6" w:rsidTr="005711BE">
        <w:trPr>
          <w:trHeight w:val="255"/>
        </w:trPr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CH"/>
              </w:rPr>
            </w:pPr>
            <w:r w:rsidRPr="00AA3AC4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CH"/>
              </w:rPr>
              <w:t>3</w:t>
            </w:r>
            <w:r w:rsidRPr="00AA3AC4">
              <w:rPr>
                <w:rFonts w:eastAsia="Times New Roman"/>
                <w:color w:val="000000"/>
                <w:sz w:val="20"/>
                <w:szCs w:val="20"/>
                <w:lang w:val="en-US" w:eastAsia="de-CH"/>
              </w:rPr>
              <w:t xml:space="preserve"> seedling did not flower in 2013</w:t>
            </w:r>
          </w:p>
        </w:tc>
      </w:tr>
      <w:tr w:rsidR="00810EB2" w:rsidRPr="006145E6" w:rsidTr="005711BE">
        <w:trPr>
          <w:trHeight w:val="255"/>
        </w:trPr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Pr="00AA3AC4" w:rsidRDefault="00810EB2" w:rsidP="005711BE">
            <w:pPr>
              <w:spacing w:line="240" w:lineRule="auto"/>
              <w:rPr>
                <w:rFonts w:eastAsia="Times New Roman"/>
                <w:sz w:val="20"/>
                <w:szCs w:val="20"/>
                <w:lang w:val="en-US" w:eastAsia="de-CH"/>
              </w:rPr>
            </w:pPr>
            <w:r w:rsidRPr="00AA3AC4">
              <w:rPr>
                <w:rFonts w:eastAsia="Times New Roman"/>
                <w:sz w:val="20"/>
                <w:szCs w:val="20"/>
                <w:vertAlign w:val="superscript"/>
                <w:lang w:val="en-US" w:eastAsia="de-CH"/>
              </w:rPr>
              <w:t>4</w:t>
            </w:r>
            <w:r w:rsidRPr="00AA3AC4">
              <w:rPr>
                <w:rFonts w:eastAsia="Times New Roman"/>
                <w:sz w:val="20"/>
                <w:szCs w:val="20"/>
                <w:lang w:val="en-US" w:eastAsia="de-CH"/>
              </w:rPr>
              <w:t xml:space="preserve"> 20 out of all available seeds have been sown</w:t>
            </w:r>
          </w:p>
        </w:tc>
      </w:tr>
      <w:tr w:rsidR="00810EB2" w:rsidRPr="006145E6" w:rsidTr="005711BE">
        <w:trPr>
          <w:trHeight w:val="255"/>
        </w:trPr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0EB2" w:rsidRDefault="00810EB2" w:rsidP="005711B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fr-CH" w:eastAsia="de-CH"/>
              </w:rPr>
            </w:pPr>
            <w:r w:rsidRPr="00AA3AC4">
              <w:rPr>
                <w:rFonts w:eastAsia="Times New Roman"/>
                <w:color w:val="000000"/>
                <w:sz w:val="20"/>
                <w:szCs w:val="20"/>
                <w:vertAlign w:val="superscript"/>
                <w:lang w:val="fr-CH" w:eastAsia="de-CH"/>
              </w:rPr>
              <w:t>5</w:t>
            </w:r>
            <w:r w:rsidRPr="00AA3AC4">
              <w:rPr>
                <w:rFonts w:eastAsia="Times New Roman"/>
                <w:color w:val="000000"/>
                <w:sz w:val="20"/>
                <w:szCs w:val="20"/>
                <w:lang w:val="fr-CH" w:eastAsia="de-CH"/>
              </w:rPr>
              <w:t xml:space="preserve"> See Le Roux </w:t>
            </w:r>
            <w:r>
              <w:rPr>
                <w:rFonts w:eastAsia="Times New Roman"/>
                <w:color w:val="000000"/>
                <w:sz w:val="20"/>
                <w:szCs w:val="20"/>
                <w:lang w:val="fr-CH" w:eastAsia="de-CH"/>
              </w:rPr>
              <w:t>et al.</w:t>
            </w:r>
            <w:r w:rsidR="006145E6">
              <w:rPr>
                <w:rFonts w:eastAsia="Times New Roman"/>
                <w:color w:val="000000"/>
                <w:sz w:val="20"/>
                <w:szCs w:val="20"/>
                <w:lang w:val="fr-CH" w:eastAsia="de-CH"/>
              </w:rPr>
              <w:t xml:space="preserve"> </w:t>
            </w:r>
            <w:r w:rsidRPr="00AA3AC4">
              <w:rPr>
                <w:rFonts w:eastAsia="Times New Roman"/>
                <w:color w:val="000000"/>
                <w:sz w:val="20"/>
                <w:szCs w:val="20"/>
                <w:lang w:val="fr-CH" w:eastAsia="de-CH"/>
              </w:rPr>
              <w:t>2012</w:t>
            </w:r>
          </w:p>
          <w:p w:rsidR="005711BE" w:rsidRPr="005711BE" w:rsidRDefault="005711BE" w:rsidP="005711B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CH"/>
              </w:rPr>
            </w:pPr>
            <w:bookmarkStart w:id="0" w:name="_GoBack"/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CH"/>
              </w:rPr>
              <w:t>6</w:t>
            </w:r>
            <w:r w:rsidRPr="005711BE">
              <w:rPr>
                <w:rFonts w:eastAsia="Times New Roman"/>
                <w:color w:val="000000"/>
                <w:sz w:val="20"/>
                <w:szCs w:val="20"/>
                <w:lang w:val="en-US" w:eastAsia="de-CH"/>
              </w:rPr>
              <w:t xml:space="preserve"> Average number of weeks needed to produce flowers per generation </w:t>
            </w:r>
          </w:p>
          <w:bookmarkEnd w:id="0"/>
          <w:p w:rsidR="00810EB2" w:rsidRPr="00AA3AC4" w:rsidRDefault="005711BE" w:rsidP="005711B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CH"/>
              </w:rPr>
            </w:pPr>
            <w:r w:rsidRPr="005711B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CH"/>
              </w:rPr>
              <w:t>7</w:t>
            </w:r>
            <w:r w:rsidR="00810EB2" w:rsidRPr="00AA3AC4">
              <w:rPr>
                <w:rFonts w:eastAsia="Times New Roman"/>
                <w:color w:val="000000"/>
                <w:sz w:val="20"/>
                <w:szCs w:val="20"/>
                <w:lang w:val="en-US" w:eastAsia="de-CH"/>
              </w:rPr>
              <w:t xml:space="preserve"> Excluding the genotypes that did not flower in 2013, the average time needed to flower for the first time decreased to 23 weeks for both BC’2 and ‘3 generations</w:t>
            </w:r>
          </w:p>
        </w:tc>
      </w:tr>
    </w:tbl>
    <w:p w:rsidR="00A105E6" w:rsidRPr="00922A69" w:rsidRDefault="00A105E6" w:rsidP="00255AEB">
      <w:pPr>
        <w:spacing w:after="160" w:line="259" w:lineRule="auto"/>
        <w:rPr>
          <w:lang w:val="en-US"/>
        </w:rPr>
      </w:pPr>
    </w:p>
    <w:sectPr w:rsidR="00A105E6" w:rsidRPr="00922A69" w:rsidSect="00255AEB">
      <w:pgSz w:w="16839" w:h="11907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D7064A5"/>
    <w:multiLevelType w:val="multilevel"/>
    <w:tmpl w:val="DA7A2E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4234160D"/>
    <w:multiLevelType w:val="multilevel"/>
    <w:tmpl w:val="3926F2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510C7467"/>
    <w:multiLevelType w:val="hybridMultilevel"/>
    <w:tmpl w:val="C5C007D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685500A"/>
    <w:multiLevelType w:val="multilevel"/>
    <w:tmpl w:val="C46C1F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7440032B"/>
    <w:multiLevelType w:val="hybridMultilevel"/>
    <w:tmpl w:val="AF109C6C"/>
    <w:lvl w:ilvl="0" w:tplc="2FC63D0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characterSpacingControl w:val="doNotCompress"/>
  <w:compat/>
  <w:rsids>
    <w:rsidRoot w:val="00810EB2"/>
    <w:rsid w:val="00255AEB"/>
    <w:rsid w:val="003440A5"/>
    <w:rsid w:val="004C09B5"/>
    <w:rsid w:val="005255E1"/>
    <w:rsid w:val="005711BE"/>
    <w:rsid w:val="006145E6"/>
    <w:rsid w:val="0067046A"/>
    <w:rsid w:val="00700FEA"/>
    <w:rsid w:val="00810EB2"/>
    <w:rsid w:val="00922A69"/>
    <w:rsid w:val="00A105E6"/>
    <w:rsid w:val="00E44306"/>
    <w:rsid w:val="00E469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10EB2"/>
    <w:pPr>
      <w:spacing w:after="0" w:line="260" w:lineRule="atLeast"/>
    </w:pPr>
    <w:rPr>
      <w:rFonts w:ascii="Arial" w:hAnsi="Arial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10EB2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810EB2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10EB2"/>
    <w:rPr>
      <w:rFonts w:ascii="Arial" w:hAnsi="Arial" w:cs="Arial"/>
    </w:rPr>
  </w:style>
  <w:style w:type="paragraph" w:styleId="Fuzeile">
    <w:name w:val="footer"/>
    <w:basedOn w:val="Standard"/>
    <w:link w:val="FuzeileZchn"/>
    <w:uiPriority w:val="99"/>
    <w:unhideWhenUsed/>
    <w:rsid w:val="00810EB2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10EB2"/>
    <w:rPr>
      <w:rFonts w:ascii="Arial" w:hAnsi="Arial" w:cs="Arial"/>
    </w:rPr>
  </w:style>
  <w:style w:type="character" w:styleId="Zeilennummer">
    <w:name w:val="line number"/>
    <w:basedOn w:val="Absatz-Standardschriftart"/>
    <w:uiPriority w:val="99"/>
    <w:semiHidden/>
    <w:unhideWhenUsed/>
    <w:rsid w:val="00810EB2"/>
  </w:style>
  <w:style w:type="character" w:styleId="Hervorhebung">
    <w:name w:val="Emphasis"/>
    <w:basedOn w:val="Absatz-Standardschriftart"/>
    <w:uiPriority w:val="20"/>
    <w:qFormat/>
    <w:rsid w:val="00810EB2"/>
    <w:rPr>
      <w:i/>
      <w:iCs/>
    </w:rPr>
  </w:style>
  <w:style w:type="paragraph" w:styleId="StandardWeb">
    <w:name w:val="Normal (Web)"/>
    <w:basedOn w:val="Standard"/>
    <w:uiPriority w:val="99"/>
    <w:semiHidden/>
    <w:unhideWhenUsed/>
    <w:rsid w:val="00810E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10EB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10EB2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10EB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10EB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10EB2"/>
    <w:rPr>
      <w:rFonts w:ascii="Arial" w:hAnsi="Arial" w:cs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10EB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10EB2"/>
    <w:rPr>
      <w:rFonts w:ascii="Arial" w:hAnsi="Arial" w:cs="Arial"/>
      <w:b/>
      <w:bCs/>
      <w:sz w:val="20"/>
      <w:szCs w:val="20"/>
    </w:rPr>
  </w:style>
  <w:style w:type="paragraph" w:customStyle="1" w:styleId="EndNoteBibliography">
    <w:name w:val="EndNote Bibliography"/>
    <w:basedOn w:val="Standard"/>
    <w:link w:val="EndNoteBibliographyChar"/>
    <w:rsid w:val="00810EB2"/>
    <w:pPr>
      <w:spacing w:after="200" w:line="240" w:lineRule="auto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810EB2"/>
    <w:rPr>
      <w:rFonts w:ascii="Calibri" w:eastAsia="Calibri" w:hAnsi="Calibri" w:cs="Times New Roman"/>
      <w:noProof/>
      <w:lang w:val="en-US"/>
    </w:rPr>
  </w:style>
  <w:style w:type="character" w:customStyle="1" w:styleId="apple-converted-space">
    <w:name w:val="apple-converted-space"/>
    <w:basedOn w:val="Absatz-Standardschriftart"/>
    <w:rsid w:val="00810EB2"/>
  </w:style>
  <w:style w:type="character" w:styleId="HTMLZitat">
    <w:name w:val="HTML Cite"/>
    <w:basedOn w:val="Absatz-Standardschriftart"/>
    <w:uiPriority w:val="99"/>
    <w:semiHidden/>
    <w:unhideWhenUsed/>
    <w:rsid w:val="00810EB2"/>
    <w:rPr>
      <w:i/>
      <w:iCs/>
    </w:rPr>
  </w:style>
  <w:style w:type="character" w:customStyle="1" w:styleId="author">
    <w:name w:val="author"/>
    <w:basedOn w:val="Absatz-Standardschriftart"/>
    <w:rsid w:val="00810EB2"/>
  </w:style>
  <w:style w:type="character" w:customStyle="1" w:styleId="pubyear">
    <w:name w:val="pubyear"/>
    <w:basedOn w:val="Absatz-Standardschriftart"/>
    <w:rsid w:val="00810EB2"/>
  </w:style>
  <w:style w:type="character" w:customStyle="1" w:styleId="articletitle">
    <w:name w:val="articletitle"/>
    <w:basedOn w:val="Absatz-Standardschriftart"/>
    <w:rsid w:val="00810EB2"/>
  </w:style>
  <w:style w:type="character" w:customStyle="1" w:styleId="journaltitle">
    <w:name w:val="journaltitle"/>
    <w:basedOn w:val="Absatz-Standardschriftart"/>
    <w:rsid w:val="00810EB2"/>
  </w:style>
  <w:style w:type="character" w:customStyle="1" w:styleId="vol">
    <w:name w:val="vol"/>
    <w:basedOn w:val="Absatz-Standardschriftart"/>
    <w:rsid w:val="00810EB2"/>
  </w:style>
  <w:style w:type="character" w:customStyle="1" w:styleId="pagefirst">
    <w:name w:val="pagefirst"/>
    <w:basedOn w:val="Absatz-Standardschriftart"/>
    <w:rsid w:val="00810EB2"/>
  </w:style>
  <w:style w:type="character" w:customStyle="1" w:styleId="pagelast">
    <w:name w:val="pagelast"/>
    <w:basedOn w:val="Absatz-Standardschriftart"/>
    <w:rsid w:val="00810EB2"/>
  </w:style>
  <w:style w:type="character" w:styleId="Hyperlink">
    <w:name w:val="Hyperlink"/>
    <w:basedOn w:val="Absatz-Standardschriftart"/>
    <w:uiPriority w:val="99"/>
    <w:unhideWhenUsed/>
    <w:rsid w:val="00810EB2"/>
    <w:rPr>
      <w:color w:val="0563C1" w:themeColor="hyperlink"/>
      <w:u w:val="single"/>
    </w:rPr>
  </w:style>
  <w:style w:type="character" w:customStyle="1" w:styleId="cit-auth">
    <w:name w:val="cit-auth"/>
    <w:basedOn w:val="Absatz-Standardschriftart"/>
    <w:rsid w:val="00810EB2"/>
    <w:rPr>
      <w:sz w:val="24"/>
      <w:szCs w:val="24"/>
      <w:bdr w:val="none" w:sz="0" w:space="0" w:color="auto" w:frame="1"/>
      <w:vertAlign w:val="baseline"/>
    </w:rPr>
  </w:style>
  <w:style w:type="character" w:customStyle="1" w:styleId="cit-name-surname">
    <w:name w:val="cit-name-surname"/>
    <w:basedOn w:val="Absatz-Standardschriftart"/>
    <w:rsid w:val="00810EB2"/>
    <w:rPr>
      <w:sz w:val="24"/>
      <w:szCs w:val="24"/>
      <w:bdr w:val="none" w:sz="0" w:space="0" w:color="auto" w:frame="1"/>
      <w:vertAlign w:val="baseline"/>
    </w:rPr>
  </w:style>
  <w:style w:type="character" w:customStyle="1" w:styleId="cit-name-given-names">
    <w:name w:val="cit-name-given-names"/>
    <w:basedOn w:val="Absatz-Standardschriftart"/>
    <w:rsid w:val="00810EB2"/>
    <w:rPr>
      <w:sz w:val="24"/>
      <w:szCs w:val="24"/>
      <w:bdr w:val="none" w:sz="0" w:space="0" w:color="auto" w:frame="1"/>
      <w:vertAlign w:val="baseline"/>
    </w:rPr>
  </w:style>
  <w:style w:type="character" w:customStyle="1" w:styleId="cit-etal">
    <w:name w:val="cit-etal"/>
    <w:basedOn w:val="Absatz-Standardschriftart"/>
    <w:rsid w:val="00810EB2"/>
    <w:rPr>
      <w:sz w:val="24"/>
      <w:szCs w:val="24"/>
      <w:bdr w:val="none" w:sz="0" w:space="0" w:color="auto" w:frame="1"/>
      <w:vertAlign w:val="baseline"/>
    </w:rPr>
  </w:style>
  <w:style w:type="character" w:customStyle="1" w:styleId="cit-pub-date">
    <w:name w:val="cit-pub-date"/>
    <w:basedOn w:val="Absatz-Standardschriftart"/>
    <w:rsid w:val="00810EB2"/>
    <w:rPr>
      <w:sz w:val="24"/>
      <w:szCs w:val="24"/>
      <w:bdr w:val="none" w:sz="0" w:space="0" w:color="auto" w:frame="1"/>
      <w:vertAlign w:val="baseline"/>
    </w:rPr>
  </w:style>
  <w:style w:type="character" w:customStyle="1" w:styleId="cit-article-title">
    <w:name w:val="cit-article-title"/>
    <w:basedOn w:val="Absatz-Standardschriftart"/>
    <w:rsid w:val="00810EB2"/>
    <w:rPr>
      <w:sz w:val="24"/>
      <w:szCs w:val="24"/>
      <w:bdr w:val="none" w:sz="0" w:space="0" w:color="auto" w:frame="1"/>
      <w:vertAlign w:val="baseline"/>
    </w:rPr>
  </w:style>
  <w:style w:type="character" w:customStyle="1" w:styleId="cit-vol2">
    <w:name w:val="cit-vol2"/>
    <w:basedOn w:val="Absatz-Standardschriftart"/>
    <w:rsid w:val="00810EB2"/>
    <w:rPr>
      <w:sz w:val="24"/>
      <w:szCs w:val="24"/>
      <w:bdr w:val="none" w:sz="0" w:space="0" w:color="auto" w:frame="1"/>
      <w:vertAlign w:val="baseline"/>
    </w:rPr>
  </w:style>
  <w:style w:type="character" w:customStyle="1" w:styleId="cit-fpage">
    <w:name w:val="cit-fpage"/>
    <w:basedOn w:val="Absatz-Standardschriftart"/>
    <w:rsid w:val="00810EB2"/>
    <w:rPr>
      <w:sz w:val="24"/>
      <w:szCs w:val="24"/>
      <w:bdr w:val="none" w:sz="0" w:space="0" w:color="auto" w:frame="1"/>
      <w:vertAlign w:val="baseline"/>
    </w:rPr>
  </w:style>
  <w:style w:type="character" w:customStyle="1" w:styleId="cit-lpage">
    <w:name w:val="cit-lpage"/>
    <w:basedOn w:val="Absatz-Standardschriftart"/>
    <w:rsid w:val="00810EB2"/>
    <w:rPr>
      <w:sz w:val="24"/>
      <w:szCs w:val="24"/>
      <w:bdr w:val="none" w:sz="0" w:space="0" w:color="auto" w:frame="1"/>
      <w:vertAlign w:val="baseline"/>
    </w:rPr>
  </w:style>
  <w:style w:type="character" w:styleId="Fett">
    <w:name w:val="Strong"/>
    <w:basedOn w:val="Absatz-Standardschriftart"/>
    <w:uiPriority w:val="22"/>
    <w:qFormat/>
    <w:rsid w:val="00810EB2"/>
    <w:rPr>
      <w:b/>
      <w:bCs/>
      <w:sz w:val="24"/>
      <w:szCs w:val="24"/>
      <w:bdr w:val="none" w:sz="0" w:space="0" w:color="auto" w:frame="1"/>
      <w:vertAlign w:val="baseline"/>
    </w:rPr>
  </w:style>
  <w:style w:type="character" w:customStyle="1" w:styleId="cit-source">
    <w:name w:val="cit-source"/>
    <w:basedOn w:val="Absatz-Standardschriftart"/>
    <w:rsid w:val="00810EB2"/>
    <w:rPr>
      <w:sz w:val="24"/>
      <w:szCs w:val="24"/>
      <w:bdr w:val="none" w:sz="0" w:space="0" w:color="auto" w:frame="1"/>
      <w:vertAlign w:val="baseli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0</Words>
  <Characters>3655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verwaltung</Company>
  <LinksUpToDate>false</LinksUpToDate>
  <CharactersWithSpaces>4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an</dc:creator>
  <cp:lastModifiedBy>BB</cp:lastModifiedBy>
  <cp:revision>4</cp:revision>
  <cp:lastPrinted>2018-01-16T14:53:00Z</cp:lastPrinted>
  <dcterms:created xsi:type="dcterms:W3CDTF">2018-03-04T17:23:00Z</dcterms:created>
  <dcterms:modified xsi:type="dcterms:W3CDTF">2018-03-04T17:25:00Z</dcterms:modified>
</cp:coreProperties>
</file>